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jc w:val="left"/>
        <w:rPr/>
      </w:pPr>
      <w:r>
        <w:rPr>
          <w:b/>
          <w:bCs/>
          <w:i w:val="false"/>
          <w:iCs w:val="false"/>
        </w:rPr>
        <w:t xml:space="preserve">Additional file: </w:t>
      </w:r>
      <w:r>
        <w:rPr/>
        <w:t>Table 1: Description of Cognitive Phenotypes</w:t>
        <w:tab/>
      </w:r>
    </w:p>
    <w:tbl>
      <w:tblPr>
        <w:tblW w:w="1062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2340"/>
        <w:gridCol w:w="5760"/>
      </w:tblGrid>
      <w:tr>
        <w:trPr/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  <w:t>Cognitive Factors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  <w:t>Major cognitive domains assessed</w:t>
            </w:r>
          </w:p>
        </w:tc>
        <w:tc>
          <w:tcPr>
            <w:tcW w:w="57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  <w:t>Measures of performance summed to yield total score</w:t>
            </w:r>
          </w:p>
        </w:tc>
      </w:tr>
      <w:tr>
        <w:trPr/>
        <w:tc>
          <w:tcPr>
            <w:tcW w:w="10620" w:type="dxa"/>
            <w:gridSpan w:val="3"/>
            <w:tcBorders/>
          </w:tcPr>
          <w:p>
            <w:pPr>
              <w:pStyle w:val="Normal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  <w:t xml:space="preserve">FACTOR 1:  Verbal Memory (VM): 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eastAsia="Arial Unicode MS"/>
              </w:rPr>
              <w:t>WMS</w:t>
            </w:r>
            <w:r>
              <w:rPr>
                <w:vertAlign w:val="superscript"/>
              </w:rPr>
              <w:t>‡</w:t>
            </w:r>
            <w:r>
              <w:rPr>
                <w:rFonts w:eastAsia="Arial Unicode MS"/>
              </w:rPr>
              <w:t xml:space="preserve"> Logical memory – Paragraph 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Verbal memory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Immediate Recall (LM-IR); Delayed Recall (LM-DR); Delayed recognition (LM-Rec) 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/>
        <w:tc>
          <w:tcPr>
            <w:tcW w:w="10620" w:type="dxa"/>
            <w:gridSpan w:val="3"/>
            <w:tcBorders/>
          </w:tcPr>
          <w:p>
            <w:pPr>
              <w:pStyle w:val="Normal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  <w:t>FACTOR 2:  Visuospatial Memory &amp; Organization (VMO):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WMS Visual reproductions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Visual memory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Immediate Recall (VR-IR); Delayed Recall (VR-DR); Delayed recognition (VR-Rec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eastAsia="Arial Unicode MS"/>
              </w:rPr>
              <w:t>Hooper Visual organization</w:t>
            </w:r>
            <w:r>
              <w:rPr>
                <w:rFonts w:eastAsia="Arial Unicode MS"/>
                <w:vertAlign w:val="superscript"/>
              </w:rPr>
              <w:t>4</w:t>
            </w:r>
            <w:r>
              <w:rPr>
                <w:rFonts w:eastAsia="Arial Unicode MS"/>
              </w:rPr>
              <w:t xml:space="preserve">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Visual perception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otal score (VOT)</w:t>
            </w:r>
          </w:p>
        </w:tc>
      </w:tr>
      <w:tr>
        <w:trPr/>
        <w:tc>
          <w:tcPr>
            <w:tcW w:w="10620" w:type="dxa"/>
            <w:gridSpan w:val="3"/>
            <w:tcBorders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</w:r>
          </w:p>
        </w:tc>
      </w:tr>
      <w:tr>
        <w:trPr/>
        <w:tc>
          <w:tcPr>
            <w:tcW w:w="10620" w:type="dxa"/>
            <w:gridSpan w:val="3"/>
            <w:tcBorders/>
          </w:tcPr>
          <w:p>
            <w:pPr>
              <w:pStyle w:val="Normal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  <w:t>FACTOR 3: Attention and Executive Function :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rails A and B</w:t>
            </w:r>
            <w:r>
              <w:rPr>
                <w:vertAlign w:val="superscript"/>
              </w:rPr>
              <w:t>§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Simple attention, Executive function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ime to completion (minutes) for each test (TMT-A; TMT-B)</w:t>
            </w:r>
          </w:p>
        </w:tc>
      </w:tr>
      <w:tr>
        <w:trPr/>
        <w:tc>
          <w:tcPr>
            <w:tcW w:w="10620" w:type="dxa"/>
            <w:gridSpan w:val="3"/>
            <w:tcBorders/>
          </w:tcPr>
          <w:p>
            <w:pPr>
              <w:pStyle w:val="Normal"/>
              <w:rPr>
                <w:rFonts w:eastAsia="Arial Unicode MS"/>
                <w:b/>
                <w:b/>
                <w:bCs/>
              </w:rPr>
            </w:pPr>
            <w:r>
              <w:rPr>
                <w:rFonts w:eastAsia="Arial Unicode MS"/>
                <w:b/>
                <w:bCs/>
              </w:rPr>
              <w:t>Additional Tests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eastAsia="Arial Unicode MS"/>
              </w:rPr>
              <w:t>WAIS</w:t>
            </w:r>
            <w:r>
              <w:rPr>
                <w:vertAlign w:val="superscript"/>
              </w:rPr>
              <w:t xml:space="preserve"> †</w:t>
            </w:r>
            <w:r>
              <w:rPr>
                <w:rFonts w:eastAsia="Arial Unicode MS"/>
              </w:rPr>
              <w:t xml:space="preserve"> Similarities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Abstract reasoning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otal score (Sim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Boston Naming Test (30 items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Language-naming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otal score without cues (BNT)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/>
              <w:t xml:space="preserve">Wide Range Achievement Test  - Reading 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Reading, Native intelligence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otal raw score (WRAT)</w:t>
            </w:r>
          </w:p>
        </w:tc>
      </w:tr>
    </w:tbl>
    <w:p>
      <w:pPr>
        <w:pStyle w:val="Normal"/>
        <w:tabs>
          <w:tab w:val="clear" w:pos="720"/>
          <w:tab w:val="left" w:pos="360" w:leader="none"/>
          <w:tab w:val="left" w:pos="540" w:leader="none"/>
        </w:tabs>
        <w:rPr/>
      </w:pPr>
      <w:r>
        <w:rPr>
          <w:vertAlign w:val="superscript"/>
        </w:rPr>
        <w:t xml:space="preserve">† </w:t>
      </w:r>
      <w:r>
        <w:rPr/>
        <w:t>Wechsler Adult Intelligence Scale</w:t>
      </w:r>
    </w:p>
    <w:p>
      <w:pPr>
        <w:pStyle w:val="Normal"/>
        <w:tabs>
          <w:tab w:val="clear" w:pos="720"/>
          <w:tab w:val="left" w:pos="360" w:leader="none"/>
          <w:tab w:val="left" w:pos="540" w:leader="none"/>
        </w:tabs>
        <w:rPr/>
      </w:pPr>
      <w:r>
        <w:rPr>
          <w:vertAlign w:val="superscript"/>
        </w:rPr>
        <w:t xml:space="preserve">‡ </w:t>
      </w:r>
      <w:r>
        <w:rPr/>
        <w:t>Wechsler Memory Scale</w:t>
      </w:r>
    </w:p>
    <w:p>
      <w:pPr>
        <w:pStyle w:val="Normal"/>
        <w:tabs>
          <w:tab w:val="clear" w:pos="720"/>
          <w:tab w:val="left" w:pos="360" w:leader="none"/>
          <w:tab w:val="left" w:pos="540" w:leader="none"/>
        </w:tabs>
        <w:rPr/>
      </w:pPr>
      <w:r>
        <w:rPr>
          <w:vertAlign w:val="superscript"/>
        </w:rPr>
        <w:t>§</w:t>
      </w:r>
      <w:r>
        <w:rPr/>
        <w:t xml:space="preserve"> Halstead Reitan Neuropsychological Test Battery</w:t>
      </w:r>
    </w:p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360" w:leader="none"/>
          <w:tab w:val="left" w:pos="540" w:leader="none"/>
        </w:tabs>
        <w:rPr/>
      </w:pPr>
      <w:r>
        <w:rPr/>
      </w:r>
    </w:p>
    <w:p>
      <w:pPr>
        <w:pStyle w:val="Normal"/>
        <w:ind w:right="-1800" w:hanging="0"/>
        <w:rPr>
          <w:rFonts w:cs="Arial"/>
          <w:b/>
          <w:b/>
          <w:bCs/>
          <w:sz w:val="20"/>
          <w:szCs w:val="20"/>
        </w:rPr>
      </w:pPr>
      <w:r>
        <w:rPr>
          <w:rFonts w:cs="Arial"/>
          <w:b/>
          <w:bCs/>
          <w:i/>
          <w:iCs/>
          <w:sz w:val="20"/>
          <w:szCs w:val="20"/>
        </w:rPr>
        <w:t xml:space="preserve">Additional file: </w:t>
      </w:r>
      <w:r>
        <w:rPr>
          <w:rFonts w:cs="Arial"/>
          <w:b/>
          <w:bCs/>
          <w:sz w:val="20"/>
          <w:szCs w:val="20"/>
        </w:rPr>
        <w:t>Table 2: Candidate Gene List for Brain Aging (MRI Volumes and Cognitive Function) Phenotypes</w:t>
      </w:r>
    </w:p>
    <w:tbl>
      <w:tblPr>
        <w:tblW w:w="110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361"/>
        <w:gridCol w:w="1983"/>
        <w:gridCol w:w="1983"/>
        <w:gridCol w:w="2565"/>
        <w:gridCol w:w="1891"/>
      </w:tblGrid>
      <w:tr>
        <w:trPr>
          <w:trHeight w:val="255" w:hRule="atLeast"/>
        </w:trPr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bidi="te-IN"/>
              </w:rPr>
            </w:pPr>
            <w:r>
              <w:rPr>
                <w:b/>
                <w:bCs/>
                <w:sz w:val="20"/>
                <w:szCs w:val="20"/>
                <w:lang w:bidi="te-IN"/>
              </w:rPr>
              <w:t>Gene</w:t>
            </w:r>
          </w:p>
        </w:tc>
        <w:tc>
          <w:tcPr>
            <w:tcW w:w="1361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bidi="te-IN"/>
              </w:rPr>
            </w:pPr>
            <w:r>
              <w:rPr>
                <w:b/>
                <w:bCs/>
                <w:sz w:val="20"/>
                <w:szCs w:val="20"/>
                <w:lang w:bidi="te-IN"/>
              </w:rPr>
              <w:t>Chromosome</w:t>
            </w:r>
          </w:p>
        </w:tc>
        <w:tc>
          <w:tcPr>
            <w:tcW w:w="1983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bidi="te-IN"/>
              </w:rPr>
            </w:pPr>
            <w:r>
              <w:rPr>
                <w:b/>
                <w:bCs/>
                <w:sz w:val="20"/>
                <w:szCs w:val="20"/>
                <w:lang w:bidi="te-IN"/>
              </w:rPr>
              <w:t>Start</w:t>
            </w:r>
          </w:p>
        </w:tc>
        <w:tc>
          <w:tcPr>
            <w:tcW w:w="1983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bidi="te-IN"/>
              </w:rPr>
            </w:pPr>
            <w:r>
              <w:rPr>
                <w:b/>
                <w:bCs/>
                <w:sz w:val="20"/>
                <w:szCs w:val="20"/>
                <w:lang w:bidi="te-IN"/>
              </w:rPr>
              <w:t>End</w:t>
            </w:r>
          </w:p>
        </w:tc>
        <w:tc>
          <w:tcPr>
            <w:tcW w:w="2565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bidi="te-IN"/>
              </w:rPr>
            </w:pPr>
            <w:r>
              <w:rPr>
                <w:b/>
                <w:bCs/>
                <w:sz w:val="20"/>
                <w:szCs w:val="20"/>
                <w:lang w:bidi="te-IN"/>
              </w:rPr>
              <w:t>Number of SNPs in 100K Affymetrix Gene Chip within 60 Kb of gene</w:t>
            </w:r>
          </w:p>
        </w:tc>
        <w:tc>
          <w:tcPr>
            <w:tcW w:w="1891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bidi="te-IN"/>
              </w:rPr>
            </w:pPr>
            <w:r>
              <w:rPr>
                <w:b/>
                <w:bCs/>
                <w:sz w:val="20"/>
                <w:szCs w:val="20"/>
                <w:lang w:bidi="te-IN"/>
              </w:rPr>
              <w:t xml:space="preserve">Number of SNPs used in analyses 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A2M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905157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9219754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ACE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884816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9012935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ADCY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3180172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32183854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</w:rPr>
              <w:t>ADCY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89265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166187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ADD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82258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028794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ADM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22321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345499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ADRB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4812500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48248447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AGT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2708501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27216602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AGTR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4983836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50003486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ALOX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512963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5321567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ALOX5AP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014766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0296556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</w:rPr>
              <w:t>ANXA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836664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8537477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ANXA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2288675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23035781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APBB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059716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1117416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APOA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615168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6273334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APOE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004087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0164489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APP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611473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6525003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BACE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660162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6752182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BACE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140159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1630394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BDNF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757301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7759872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</w:rPr>
              <w:t>BMP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761200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7886726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3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CACNA1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311911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3538317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CAMK2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518226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5364349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CBS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328636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3429493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</w:rPr>
              <w:t>CCL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954640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9668331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CD1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3993150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40052956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CHRNA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138851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1523139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</w:rPr>
              <w:t>CHRNB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5129332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51422156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COL3A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8960460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89762978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COL4A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953931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9817459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COMT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824386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8391084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CPB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546532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5637169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CRMP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88056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072857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CRP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5643515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56557452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</w:rPr>
              <w:t>CSF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3137738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31499758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CST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350229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3626574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CTNNA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728993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9185933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28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CYB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8717719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87304950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CYP11B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4392897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44056261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DCDC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422171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4526259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DES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2004860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20176964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DRP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266352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21840833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</w:rPr>
              <w:t>ECE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123039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1422213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EDN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233855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2465070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</w:rPr>
              <w:t>ER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861536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9015488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</w:rPr>
              <w:t>ESR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5216079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52576520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2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ESR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356070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3934567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F1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276512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2911842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F13A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02931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325901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F13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9367997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93828021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F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663735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6777634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F2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598754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6127054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F2RL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609060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6226895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F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944828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94779336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F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6615506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66347379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F7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274810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2882346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FABP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2053600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20660921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FG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5580188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55929501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FG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5578176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55909841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FG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5582289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55951408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</w:rPr>
              <w:t>GAPDHS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065620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0788058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GATA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53916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714918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GNB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75963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886818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GRIN2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970292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243371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GRIN2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354541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4084319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HMGE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11985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247872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ICAM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18277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318291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IDE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9414396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94383813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IGF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123214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1436808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IL1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0326934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03394234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IL1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318772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3319202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324356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3370587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IL1R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353170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3667823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248005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2604856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IL6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5113074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51313261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IL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491130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5034466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ITGA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226101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2483947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ITGA2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974507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9882399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ITGB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262620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2805076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KIBR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6759166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67889340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LETM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72199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885205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LMN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5283757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52982944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LPL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978105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9929049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LRP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336323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3565842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LRRK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884520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9107834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LT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158807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1710077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LTA4H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9483707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94991833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LTB4R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378800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3910798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LTC4S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7909359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79216118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MAPT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126762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1518611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</w:rPr>
              <w:t>MET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1584640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16092390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MMP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215174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2279550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MMP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401095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4138606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MPO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364220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3773295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MTHF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72094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860248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NCST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5706613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57201814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NDUFS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283224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3074924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NGF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548058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5652899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NGF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486766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5007360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NOS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605369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20843844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NOS2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304791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3211682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NOS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5006579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50209323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NOTCH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507144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5232792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NPP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78004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902101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NRG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155680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2801615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NTF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41352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534725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NTF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419621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4318937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NTRK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5358374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53724715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NTRK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8445417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84926963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NTRK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8616099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86660665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PARK7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89605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8039602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PAW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842821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8647258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PAXIP1L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5411304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54265400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PDE4D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824246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9879647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PLAT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209191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2244351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PLAU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528089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5407260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PL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6103369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61204749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PNMT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728960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5140254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PON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9451163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94658495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PRKC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166938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2297324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PRO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2783224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27963048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PROC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316343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3288826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PROS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9501571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95235600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PROZ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280096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2934695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PRSS2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460818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4732098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PSEN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261293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2816862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PSEN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2330569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23450532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PTGS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8331262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83441213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RTN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505097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5249385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SCNN1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26627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414976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SCNN1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316114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3360117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SCNN1G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304154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3195701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SELL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6633146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66472385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</w:rPr>
              <w:t>SELP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6622974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66391065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5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SERPINC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7054459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70678130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SERPINE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030388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0435741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SERPINE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2460537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24789498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SNCA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9094388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91175311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SNCB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7591981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76050163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SORT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950423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9712605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RL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86447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036098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</w:rPr>
              <w:t>TEK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703946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7280171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3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i/>
                <w:i/>
                <w:iCs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</w:rPr>
              <w:t>TF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3488793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35040333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</w:rPr>
              <w:t>TFAM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975518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9885903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TFCP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971488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9912931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TFPI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8809679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88304671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TGFB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646849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6611656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TGFB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1484826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15063365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TGFB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543419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5577242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MS Sans Serif" w:ascii="MS Sans Serif" w:hAnsi="MS Sans Serif"/>
                <w:i/>
                <w:iCs/>
                <w:sz w:val="20"/>
                <w:szCs w:val="20"/>
              </w:rPr>
              <w:t>TGFBR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9180000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92143580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4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THBD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2914270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3038301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THBS2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6937350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69531769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THBS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930709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9474861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TLR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748613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7617607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159132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1714091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TRPS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642989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16810429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UBQLN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8344443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83612507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UCHL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103985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1171373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VCAM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083731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00976620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VEGF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378592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43922199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VLDLR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551802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704485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VT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365842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23781844</w:t>
            </w:r>
          </w:p>
        </w:tc>
        <w:tc>
          <w:tcPr>
            <w:tcW w:w="25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bidi="te-IN"/>
              </w:rPr>
            </w:pPr>
            <w:r>
              <w:rPr>
                <w:i/>
                <w:iCs/>
                <w:sz w:val="20"/>
                <w:szCs w:val="20"/>
              </w:rPr>
              <w:t>VWF</w:t>
            </w:r>
          </w:p>
        </w:tc>
        <w:tc>
          <w:tcPr>
            <w:tcW w:w="13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9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5868407</w:t>
            </w:r>
          </w:p>
        </w:tc>
        <w:tc>
          <w:tcPr>
            <w:tcW w:w="19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163946</w:t>
            </w:r>
          </w:p>
        </w:tc>
        <w:tc>
          <w:tcPr>
            <w:tcW w:w="25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bidi="te-IN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S Sans Serif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center"/>
      <w:outlineLvl w:val="4"/>
    </w:pPr>
    <w:rPr>
      <w:i/>
      <w:iCs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eastAsia="MS Mincho;ＭＳ 明朝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8T08:41:00Z</dcterms:created>
  <dc:creator>Sudha Seshadri</dc:creator>
  <dc:description/>
  <dc:language>en-US</dc:language>
  <cp:lastModifiedBy>rosd</cp:lastModifiedBy>
  <dcterms:modified xsi:type="dcterms:W3CDTF">2007-06-14T10:09:00Z</dcterms:modified>
  <cp:revision>3</cp:revision>
  <dc:subject/>
  <dc:title>Appendix Table 1: Description of Cognitive Phenotypes</dc:title>
</cp:coreProperties>
</file>